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 lines 1-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lines 93-115</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 lines 116-11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57-162</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44-153</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44-15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65-168</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84-19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82-18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73-18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lines 187-19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20-23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35-24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22-22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25-22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24-22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39-240</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44-25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lines 244-253</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lines 267-3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0-11; lines 338-4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 lines 418-42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 lines 418-4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lines 136-140</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 line 44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 line 446</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3; lines 466-46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3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8T12:43:00Z</dcterms:created>
  <dc:creator>mocampo</dc:creator>
  <dc:description/>
  <cp:keywords/>
  <dc:language>en-US</dc:language>
  <cp:lastModifiedBy>German Alberto Mejia Salgado</cp:lastModifiedBy>
  <cp:lastPrinted>2020-11-23T22:02:00Z</cp:lastPrinted>
  <dcterms:modified xsi:type="dcterms:W3CDTF">2024-08-28T13:51:00Z</dcterms:modified>
  <cp:revision>4</cp:revision>
  <dc:subject/>
  <dc:title>Microsoft Word - PRISMA 2009 Checklist.doc</dc:title>
</cp:coreProperties>
</file>